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A5A" w:rsidRDefault="001B1A6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1B1A60">
        <w:rPr>
          <w:b/>
        </w:rPr>
        <w:t xml:space="preserve">Additional file </w:t>
      </w:r>
      <w:r>
        <w:rPr>
          <w:b/>
        </w:rPr>
        <w:t>2</w:t>
      </w:r>
      <w:r w:rsidRPr="001B1A60">
        <w:rPr>
          <w:b/>
        </w:rPr>
        <w:t>:</w:t>
      </w:r>
      <w:r>
        <w:rPr>
          <w:b/>
        </w:rPr>
        <w:t xml:space="preserve"> </w:t>
      </w:r>
      <w:r w:rsidRPr="001B1A60">
        <w:rPr>
          <w:rFonts w:ascii="Times New Roman" w:hAnsi="Times New Roman" w:cs="Times New Roman"/>
          <w:b/>
          <w:sz w:val="20"/>
          <w:szCs w:val="20"/>
        </w:rPr>
        <w:t>T</w:t>
      </w:r>
      <w:r w:rsidRPr="006262EB">
        <w:rPr>
          <w:rFonts w:ascii="Times New Roman" w:hAnsi="Times New Roman" w:cs="Times New Roman"/>
          <w:b/>
          <w:sz w:val="20"/>
          <w:szCs w:val="20"/>
        </w:rPr>
        <w:t xml:space="preserve">able </w:t>
      </w:r>
      <w:proofErr w:type="spellStart"/>
      <w:r w:rsidRPr="006262EB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Pr="006262EB">
        <w:rPr>
          <w:rFonts w:ascii="Times New Roman" w:hAnsi="Times New Roman" w:cs="Times New Roman"/>
          <w:b/>
          <w:sz w:val="20"/>
          <w:szCs w:val="20"/>
        </w:rPr>
        <w:t>. Differentia</w:t>
      </w:r>
      <w:r>
        <w:rPr>
          <w:rFonts w:ascii="Times New Roman" w:hAnsi="Times New Roman" w:cs="Times New Roman" w:hint="eastAsia"/>
          <w:b/>
          <w:sz w:val="20"/>
          <w:szCs w:val="20"/>
        </w:rPr>
        <w:t>l</w:t>
      </w:r>
      <w:r w:rsidRPr="006262EB">
        <w:rPr>
          <w:rFonts w:ascii="Times New Roman" w:hAnsi="Times New Roman" w:cs="Times New Roman"/>
          <w:b/>
          <w:sz w:val="20"/>
          <w:szCs w:val="20"/>
        </w:rPr>
        <w:t>l</w:t>
      </w:r>
      <w:r>
        <w:rPr>
          <w:rFonts w:ascii="Times New Roman" w:hAnsi="Times New Roman" w:cs="Times New Roman"/>
          <w:b/>
          <w:sz w:val="20"/>
          <w:szCs w:val="20"/>
        </w:rPr>
        <w:t>y</w:t>
      </w:r>
      <w:r w:rsidRPr="006262EB">
        <w:rPr>
          <w:rFonts w:ascii="Times New Roman" w:hAnsi="Times New Roman" w:cs="Times New Roman"/>
          <w:b/>
          <w:sz w:val="20"/>
          <w:szCs w:val="20"/>
        </w:rPr>
        <w:t xml:space="preserve"> express</w:t>
      </w:r>
      <w:r>
        <w:rPr>
          <w:rFonts w:ascii="Times New Roman" w:hAnsi="Times New Roman" w:cs="Times New Roman"/>
          <w:b/>
          <w:sz w:val="20"/>
          <w:szCs w:val="20"/>
        </w:rPr>
        <w:t>ed</w:t>
      </w:r>
      <w:r w:rsidRPr="006262EB">
        <w:rPr>
          <w:rFonts w:ascii="Times New Roman" w:hAnsi="Times New Roman" w:cs="Times New Roman"/>
          <w:b/>
          <w:sz w:val="20"/>
          <w:szCs w:val="20"/>
        </w:rPr>
        <w:t xml:space="preserve"> genes and their primers for </w:t>
      </w:r>
      <w:proofErr w:type="spellStart"/>
      <w:r w:rsidRPr="006262EB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Pr="006262EB">
        <w:rPr>
          <w:rFonts w:ascii="Times New Roman" w:hAnsi="Times New Roman" w:cs="Times New Roman"/>
          <w:b/>
          <w:sz w:val="20"/>
          <w:szCs w:val="20"/>
        </w:rPr>
        <w:t>-PCR</w:t>
      </w:r>
    </w:p>
    <w:tbl>
      <w:tblPr>
        <w:tblW w:w="137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"/>
        <w:gridCol w:w="6606"/>
        <w:gridCol w:w="3360"/>
        <w:gridCol w:w="3480"/>
      </w:tblGrid>
      <w:tr w:rsidR="001B1A60" w:rsidTr="00AC2CA1">
        <w:trPr>
          <w:trHeight w:val="292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Pr="006262EB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6262EB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Pr="006262EB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2EB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Pr="006262EB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2EB">
              <w:rPr>
                <w:rFonts w:ascii="Times New Roman" w:hAnsi="Times New Roman" w:cs="Times New Roman"/>
                <w:b/>
                <w:sz w:val="20"/>
                <w:szCs w:val="20"/>
              </w:rPr>
              <w:t>Left prime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Pr="006262EB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2EB">
              <w:rPr>
                <w:rFonts w:ascii="Times New Roman" w:hAnsi="Times New Roman" w:cs="Times New Roman"/>
                <w:b/>
                <w:sz w:val="20"/>
                <w:szCs w:val="20"/>
              </w:rPr>
              <w:t>Right primer</w:t>
            </w:r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9155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urotryp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GAACCACCTGACCAAGAA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GAATCTTTTCCTTGGTGGA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5582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pidermal growth factor receptor iso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2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CGTGTTTGATTGTGAT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CATAGACGCGCGTTACAC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14432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cheal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o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5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CCTCCTGCTATTCCCTT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CGAGGAGAGATGGACGAG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14697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rine/arginine repetitive matrix protein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GCAACAACGTTGGCAATA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CACGTTCTTCTCGATGGT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3787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EDICTED: probabl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t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ATGAAAGGCCAGCTCAA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AGAGAGTCGGATCAATG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8502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lpha-glucosidase isozyme II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GACCTGGGGACTCTTGTAG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GACGGTATAGGCGATTTGA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20397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EDICTED: protein sister of odd and bowel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CTGAGGAGGCACTCATTG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GACGTCTCTTGCAGCACT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20617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EDICTED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anchpoi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ridging protein-like iso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AACGATAACGACCGTGGAG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GTTCATTGGCTTCGTATC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70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EDICTED: probable serine/threonine-protein kina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co9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TTGTTCATCTTCAAATTCATCA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CAGAACCAAAAACTTCTGATATT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8135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active serine/threonine-protein kina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X14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GGGATTCATCAGCACAAA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AAATTCCGATCCTCAAAGC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6248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EDICTED: glycosyltransferase-like p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RGE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o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CAGTGTTAAAGCCTCGTC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CGCTAGGGTTGACAGAAA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8244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EDICTED: uncharacterized p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C10799516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o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2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GTTCCTCGGTGTAGAGCAG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CGACATCGACAAGCAGAC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444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EDICTED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S-specific cycli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CATTTCCTTGGGCTGATG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TTGGGTGCCTTTGAAACAT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na13735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ncharacterized p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C107998436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o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1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CGCGTCTCCTTACCAAAT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AACGACGGAAACAAGTGG</w:t>
            </w:r>
            <w:proofErr w:type="spellEnd"/>
          </w:p>
        </w:tc>
      </w:tr>
      <w:tr w:rsidR="001B1A60" w:rsidTr="00AC2CA1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 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GCTCCCGAAGAACATCC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1A60" w:rsidRDefault="001B1A60" w:rsidP="00AC2CA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GAAACACCGTCACCC</w:t>
            </w:r>
            <w:proofErr w:type="spellEnd"/>
          </w:p>
        </w:tc>
      </w:tr>
    </w:tbl>
    <w:p w:rsidR="001B1A60" w:rsidRDefault="001B1A60">
      <w:pPr>
        <w:jc w:val="left"/>
      </w:pPr>
    </w:p>
    <w:sectPr w:rsidR="001B1A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0F1" w:rsidRDefault="005200F1" w:rsidP="006262EB">
      <w:pPr>
        <w:spacing w:after="0" w:line="240" w:lineRule="auto"/>
      </w:pPr>
      <w:r>
        <w:separator/>
      </w:r>
    </w:p>
  </w:endnote>
  <w:endnote w:type="continuationSeparator" w:id="0">
    <w:p w:rsidR="005200F1" w:rsidRDefault="005200F1" w:rsidP="00626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0F1" w:rsidRDefault="005200F1" w:rsidP="006262EB">
      <w:pPr>
        <w:spacing w:after="0" w:line="240" w:lineRule="auto"/>
      </w:pPr>
      <w:r>
        <w:separator/>
      </w:r>
    </w:p>
  </w:footnote>
  <w:footnote w:type="continuationSeparator" w:id="0">
    <w:p w:rsidR="005200F1" w:rsidRDefault="005200F1" w:rsidP="00626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066A84"/>
    <w:rsid w:val="00066A84"/>
    <w:rsid w:val="001263F0"/>
    <w:rsid w:val="0017056F"/>
    <w:rsid w:val="00181373"/>
    <w:rsid w:val="001B1A60"/>
    <w:rsid w:val="001B4B2C"/>
    <w:rsid w:val="001B7F77"/>
    <w:rsid w:val="0024451A"/>
    <w:rsid w:val="00246254"/>
    <w:rsid w:val="0027467F"/>
    <w:rsid w:val="002D6DBE"/>
    <w:rsid w:val="003658FB"/>
    <w:rsid w:val="004B0BF2"/>
    <w:rsid w:val="004C3C04"/>
    <w:rsid w:val="00510ADD"/>
    <w:rsid w:val="005200F1"/>
    <w:rsid w:val="00583F71"/>
    <w:rsid w:val="005F7A00"/>
    <w:rsid w:val="006262EB"/>
    <w:rsid w:val="00694F9A"/>
    <w:rsid w:val="006A55B1"/>
    <w:rsid w:val="007033EA"/>
    <w:rsid w:val="00743C71"/>
    <w:rsid w:val="007C17CE"/>
    <w:rsid w:val="007C7E4E"/>
    <w:rsid w:val="008118C5"/>
    <w:rsid w:val="00833822"/>
    <w:rsid w:val="00936015"/>
    <w:rsid w:val="00A0544B"/>
    <w:rsid w:val="00AA104A"/>
    <w:rsid w:val="00AA1133"/>
    <w:rsid w:val="00AB5969"/>
    <w:rsid w:val="00AF408C"/>
    <w:rsid w:val="00B075D8"/>
    <w:rsid w:val="00B675EA"/>
    <w:rsid w:val="00BF6A5A"/>
    <w:rsid w:val="00C521B4"/>
    <w:rsid w:val="00D573E5"/>
    <w:rsid w:val="00D93E6A"/>
    <w:rsid w:val="00DD0147"/>
    <w:rsid w:val="00DE1391"/>
    <w:rsid w:val="00E23871"/>
    <w:rsid w:val="00E52A88"/>
    <w:rsid w:val="00EA387D"/>
    <w:rsid w:val="00F26F9A"/>
    <w:rsid w:val="00F66E52"/>
    <w:rsid w:val="00F9181E"/>
    <w:rsid w:val="1C69562A"/>
    <w:rsid w:val="2262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0</Words>
  <Characters>1333</Characters>
  <Application>Microsoft Office Word</Application>
  <DocSecurity>0</DocSecurity>
  <Lines>38</Lines>
  <Paragraphs>17</Paragraphs>
  <ScaleCrop>false</ScaleCrop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fen</dc:creator>
  <cp:lastModifiedBy>S3G_Apply_Fixed_Case</cp:lastModifiedBy>
  <cp:revision>32</cp:revision>
  <dcterms:created xsi:type="dcterms:W3CDTF">2017-08-22T00:41:00Z</dcterms:created>
  <dcterms:modified xsi:type="dcterms:W3CDTF">2018-04-0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